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561" w:tblpY="278"/>
        <w:tblOverlap w:val="never"/>
        <w:tblW w:w="2930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500"/>
        <w:gridCol w:w="1436"/>
        <w:gridCol w:w="973"/>
        <w:gridCol w:w="936"/>
        <w:gridCol w:w="2168"/>
        <w:gridCol w:w="240"/>
        <w:gridCol w:w="2230"/>
        <w:gridCol w:w="1510"/>
        <w:gridCol w:w="1350"/>
        <w:gridCol w:w="1020"/>
        <w:gridCol w:w="920"/>
        <w:gridCol w:w="1950"/>
        <w:gridCol w:w="240"/>
        <w:gridCol w:w="2427"/>
        <w:gridCol w:w="1790"/>
        <w:gridCol w:w="1600"/>
        <w:gridCol w:w="1430"/>
        <w:gridCol w:w="1080"/>
        <w:gridCol w:w="2310"/>
      </w:tblGrid>
      <w:tr w:rsidR="004867B5" w14:paraId="32BBB0DE" w14:textId="77777777">
        <w:tc>
          <w:tcPr>
            <w:tcW w:w="29302" w:type="dxa"/>
            <w:gridSpan w:val="20"/>
            <w:tcBorders>
              <w:bottom w:val="single" w:sz="12" w:space="0" w:color="000000" w:themeColor="text1"/>
            </w:tcBorders>
          </w:tcPr>
          <w:p w14:paraId="29E51108" w14:textId="2C1F81B2" w:rsidR="004867B5" w:rsidRDefault="00B71EBD">
            <w:pPr>
              <w:rPr>
                <w:rFonts w:ascii="Times New Roman" w:hAnsi="Times New Roman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  <w:t xml:space="preserve">Supplementary </w:t>
            </w:r>
            <w:r w:rsidR="00000000">
              <w:rPr>
                <w:rFonts w:ascii="Times New Roman" w:hAnsi="Times New Roman" w:hint="eastAsia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  <w:t xml:space="preserve">Table </w:t>
            </w:r>
            <w:r>
              <w:rPr>
                <w:rFonts w:ascii="Times New Roman" w:hAnsi="Times New Roman"/>
                <w:b/>
                <w:sz w:val="28"/>
                <w:szCs w:val="28"/>
                <w:shd w:val="clear" w:color="auto" w:fill="808080" w:themeFill="text1" w:themeFillTint="7F"/>
                <w:lang w:val="en-US" w:eastAsia="zh-CN"/>
              </w:rPr>
              <w:t>1</w:t>
            </w:r>
          </w:p>
          <w:p w14:paraId="53CB20F1" w14:textId="77777777" w:rsidR="004867B5" w:rsidRDefault="00000000">
            <w:pPr>
              <w:jc w:val="left"/>
              <w:rPr>
                <w:rFonts w:ascii="Times New Roman" w:eastAsia="Times New Roman" w:hAnsi="Times New Roman"/>
                <w:b/>
                <w:color w:val="010205"/>
                <w:sz w:val="32"/>
                <w:szCs w:val="32"/>
                <w:lang w:val="en-US" w:eastAsia="zh-CN"/>
              </w:rPr>
            </w:pPr>
            <w:r>
              <w:rPr>
                <w:rFonts w:ascii="Times New Roman" w:eastAsia="Times New Roman" w:hAnsi="Times New Roman" w:hint="eastAsia"/>
                <w:b/>
                <w:sz w:val="24"/>
              </w:rPr>
              <w:t xml:space="preserve">The results of post hoc exploratory analyses regarding the </w:t>
            </w:r>
            <w:r>
              <w:rPr>
                <w:rFonts w:ascii="Times New Roman" w:eastAsia="SimSun" w:hAnsi="Times New Roman"/>
                <w:b/>
                <w:bCs/>
                <w:sz w:val="24"/>
              </w:rPr>
              <w:t>Lumbar</w:t>
            </w:r>
            <w:r>
              <w:rPr>
                <w:rFonts w:ascii="Times New Roman" w:eastAsia="Times New Roman" w:hAnsi="Times New Roman" w:hint="eastAsia"/>
                <w:b/>
                <w:sz w:val="24"/>
              </w:rPr>
              <w:t xml:space="preserve"> VAS score</w:t>
            </w:r>
          </w:p>
        </w:tc>
      </w:tr>
      <w:tr w:rsidR="004867B5" w14:paraId="59A94586" w14:textId="77777777">
        <w:tc>
          <w:tcPr>
            <w:tcW w:w="9205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57CFD07" w14:textId="77777777" w:rsidR="004867B5" w:rsidRDefault="00000000">
            <w:pPr>
              <w:jc w:val="center"/>
              <w:rPr>
                <w:sz w:val="28"/>
                <w:szCs w:val="28"/>
              </w:rPr>
            </w:pPr>
            <w:r>
              <w:rPr>
                <w:rStyle w:val="Strong"/>
                <w:rFonts w:ascii="Times New Roman" w:eastAsia="SimSun" w:hAnsi="Times New Roman" w:hint="eastAsia"/>
                <w:sz w:val="28"/>
                <w:szCs w:val="28"/>
                <w:lang w:val="en-US" w:eastAsia="zh-CN"/>
              </w:rPr>
              <w:t>U</w:t>
            </w:r>
            <w:r>
              <w:rPr>
                <w:rStyle w:val="Strong"/>
                <w:rFonts w:ascii="Times New Roman" w:eastAsia="SimSun" w:hAnsi="Times New Roman"/>
                <w:sz w:val="28"/>
                <w:szCs w:val="28"/>
              </w:rPr>
              <w:t>LIF</w:t>
            </w:r>
          </w:p>
        </w:tc>
        <w:tc>
          <w:tcPr>
            <w:tcW w:w="240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0703E138" w14:textId="77777777" w:rsidR="004867B5" w:rsidRDefault="004867B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8980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AE3D57F" w14:textId="77777777" w:rsidR="004867B5" w:rsidRDefault="00000000">
            <w:pPr>
              <w:jc w:val="center"/>
              <w:rPr>
                <w:sz w:val="28"/>
                <w:szCs w:val="28"/>
              </w:rPr>
            </w:pPr>
            <w:r>
              <w:rPr>
                <w:rFonts w:ascii="Times New Roman" w:eastAsia="SimSun" w:hAnsi="Times New Roman"/>
                <w:b/>
                <w:sz w:val="28"/>
                <w:szCs w:val="28"/>
              </w:rPr>
              <w:t>Endo-</w:t>
            </w:r>
            <w:r>
              <w:rPr>
                <w:rFonts w:ascii="Times New Roman" w:eastAsia="SimSun" w:hAnsi="Times New Roman" w:hint="eastAsia"/>
                <w:b/>
                <w:sz w:val="28"/>
                <w:szCs w:val="28"/>
                <w:lang w:val="en-US" w:eastAsia="zh-CN"/>
              </w:rPr>
              <w:t>P</w:t>
            </w:r>
            <w:r>
              <w:rPr>
                <w:rFonts w:ascii="Times New Roman" w:eastAsia="SimSun" w:hAnsi="Times New Roman"/>
                <w:b/>
                <w:sz w:val="28"/>
                <w:szCs w:val="28"/>
              </w:rPr>
              <w:t>LIF</w:t>
            </w:r>
          </w:p>
        </w:tc>
        <w:tc>
          <w:tcPr>
            <w:tcW w:w="240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51822CCC" w14:textId="77777777" w:rsidR="004867B5" w:rsidRDefault="004867B5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0637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9FD68C7" w14:textId="77777777" w:rsidR="004867B5" w:rsidRDefault="00000000">
            <w:pPr>
              <w:jc w:val="center"/>
              <w:rPr>
                <w:sz w:val="28"/>
                <w:szCs w:val="28"/>
              </w:rPr>
            </w:pPr>
            <w:r>
              <w:rPr>
                <w:rFonts w:ascii="Times New Roman" w:eastAsia="SimSun" w:hAnsi="Times New Roman"/>
                <w:b/>
                <w:bCs/>
                <w:sz w:val="28"/>
                <w:szCs w:val="28"/>
              </w:rPr>
              <w:t>PLIF</w:t>
            </w:r>
          </w:p>
        </w:tc>
      </w:tr>
      <w:tr w:rsidR="004867B5" w14:paraId="1A3A29E7" w14:textId="77777777">
        <w:tc>
          <w:tcPr>
            <w:tcW w:w="219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4DDD1E77" w14:textId="77777777" w:rsidR="004867B5" w:rsidRDefault="00000000">
            <w:pPr>
              <w:ind w:left="60" w:righ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Model Term</w:t>
            </w:r>
          </w:p>
        </w:tc>
        <w:tc>
          <w:tcPr>
            <w:tcW w:w="150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36E68D94" w14:textId="77777777" w:rsidR="004867B5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efficient</w:t>
            </w:r>
          </w:p>
        </w:tc>
        <w:tc>
          <w:tcPr>
            <w:tcW w:w="143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45D23225" w14:textId="77777777" w:rsidR="004867B5" w:rsidRDefault="00000000">
            <w:pPr>
              <w:ind w:left="60" w:right="60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d.Error</w:t>
            </w:r>
          </w:p>
        </w:tc>
        <w:tc>
          <w:tcPr>
            <w:tcW w:w="97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2BDA84F1" w14:textId="77777777" w:rsidR="004867B5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</w:t>
            </w:r>
          </w:p>
        </w:tc>
        <w:tc>
          <w:tcPr>
            <w:tcW w:w="93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92AE0AC" w14:textId="77777777" w:rsidR="004867B5" w:rsidRDefault="00000000">
            <w:pPr>
              <w:ind w:left="60" w:right="60"/>
              <w:jc w:val="center"/>
              <w:rPr>
                <w:rFonts w:ascii="Times New Roman" w:eastAsia="SimSun" w:hAnsi="Times New Roman"/>
                <w:b/>
                <w:sz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P</w:t>
            </w:r>
          </w:p>
        </w:tc>
        <w:tc>
          <w:tcPr>
            <w:tcW w:w="216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CFA1F7D" w14:textId="77777777" w:rsidR="004867B5" w:rsidRDefault="004867B5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  <w:p w14:paraId="22970C1A" w14:textId="77777777" w:rsidR="004867B5" w:rsidRDefault="00000000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95% </w:t>
            </w: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CI</w:t>
            </w:r>
          </w:p>
          <w:p w14:paraId="17B80782" w14:textId="77777777" w:rsidR="004867B5" w:rsidRDefault="004867B5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A04B356" w14:textId="77777777" w:rsidR="004867B5" w:rsidRDefault="004867B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2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160AB0D" w14:textId="77777777" w:rsidR="004867B5" w:rsidRDefault="00000000">
            <w:pPr>
              <w:ind w:left="60" w:righ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Model Term</w:t>
            </w:r>
          </w:p>
        </w:tc>
        <w:tc>
          <w:tcPr>
            <w:tcW w:w="151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248F167F" w14:textId="77777777" w:rsidR="004867B5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efficient</w:t>
            </w:r>
          </w:p>
        </w:tc>
        <w:tc>
          <w:tcPr>
            <w:tcW w:w="13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205EDAE2" w14:textId="77777777" w:rsidR="004867B5" w:rsidRDefault="00000000">
            <w:pPr>
              <w:ind w:left="60" w:right="60"/>
              <w:jc w:val="right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d.Error</w:t>
            </w:r>
          </w:p>
        </w:tc>
        <w:tc>
          <w:tcPr>
            <w:tcW w:w="102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1FFD449" w14:textId="77777777" w:rsidR="004867B5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</w:t>
            </w:r>
          </w:p>
        </w:tc>
        <w:tc>
          <w:tcPr>
            <w:tcW w:w="92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7E7FD998" w14:textId="77777777" w:rsidR="004867B5" w:rsidRDefault="00000000">
            <w:pPr>
              <w:ind w:left="60" w:right="60"/>
              <w:jc w:val="center"/>
              <w:rPr>
                <w:rFonts w:ascii="Times New Roman" w:eastAsia="SimSun" w:hAnsi="Times New Roman"/>
                <w:b/>
                <w:sz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P</w:t>
            </w:r>
          </w:p>
        </w:tc>
        <w:tc>
          <w:tcPr>
            <w:tcW w:w="19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09CB9DC6" w14:textId="77777777" w:rsidR="004867B5" w:rsidRDefault="004867B5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  <w:p w14:paraId="63706AA7" w14:textId="77777777" w:rsidR="004867B5" w:rsidRDefault="00000000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95% </w:t>
            </w: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CI</w:t>
            </w:r>
          </w:p>
          <w:p w14:paraId="6AB86B92" w14:textId="77777777" w:rsidR="004867B5" w:rsidRDefault="004867B5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003B740" w14:textId="77777777" w:rsidR="004867B5" w:rsidRDefault="004867B5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42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6999EBB6" w14:textId="77777777" w:rsidR="004867B5" w:rsidRDefault="00000000">
            <w:pPr>
              <w:ind w:left="60" w:right="60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Model Term</w:t>
            </w:r>
          </w:p>
        </w:tc>
        <w:tc>
          <w:tcPr>
            <w:tcW w:w="179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50F4A0AC" w14:textId="77777777" w:rsidR="004867B5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Coefficient</w:t>
            </w:r>
          </w:p>
        </w:tc>
        <w:tc>
          <w:tcPr>
            <w:tcW w:w="160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53C4D47A" w14:textId="77777777" w:rsidR="004867B5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Std.Error</w:t>
            </w:r>
          </w:p>
        </w:tc>
        <w:tc>
          <w:tcPr>
            <w:tcW w:w="14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41183F09" w14:textId="77777777" w:rsidR="004867B5" w:rsidRDefault="00000000">
            <w:pPr>
              <w:ind w:left="60" w:right="60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t</w:t>
            </w:r>
          </w:p>
        </w:tc>
        <w:tc>
          <w:tcPr>
            <w:tcW w:w="108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5A3719A1" w14:textId="77777777" w:rsidR="004867B5" w:rsidRDefault="00000000">
            <w:pPr>
              <w:ind w:left="60" w:right="60"/>
              <w:jc w:val="center"/>
              <w:rPr>
                <w:rFonts w:ascii="Times New Roman" w:eastAsia="SimSun" w:hAnsi="Times New Roman"/>
                <w:b/>
                <w:sz w:val="24"/>
                <w:lang w:eastAsia="zh-CN"/>
              </w:rPr>
            </w:pP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P</w:t>
            </w:r>
          </w:p>
        </w:tc>
        <w:tc>
          <w:tcPr>
            <w:tcW w:w="231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vAlign w:val="center"/>
          </w:tcPr>
          <w:p w14:paraId="0EDF1BC5" w14:textId="77777777" w:rsidR="004867B5" w:rsidRDefault="004867B5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  <w:p w14:paraId="203905B9" w14:textId="77777777" w:rsidR="004867B5" w:rsidRDefault="00000000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 xml:space="preserve">95% </w:t>
            </w:r>
            <w:r>
              <w:rPr>
                <w:rFonts w:ascii="Times New Roman" w:eastAsia="SimSun" w:hAnsi="Times New Roman"/>
                <w:b/>
                <w:sz w:val="24"/>
                <w:lang w:val="en-US" w:eastAsia="zh-CN"/>
              </w:rPr>
              <w:t>CI</w:t>
            </w:r>
          </w:p>
          <w:p w14:paraId="469D43AD" w14:textId="77777777" w:rsidR="004867B5" w:rsidRDefault="004867B5">
            <w:pPr>
              <w:ind w:right="62"/>
              <w:jc w:val="center"/>
              <w:rPr>
                <w:rFonts w:ascii="Times New Roman" w:eastAsia="Times New Roman" w:hAnsi="Times New Roman"/>
                <w:b/>
                <w:sz w:val="24"/>
              </w:rPr>
            </w:pPr>
          </w:p>
        </w:tc>
      </w:tr>
      <w:tr w:rsidR="004867B5" w14:paraId="5E58B570" w14:textId="77777777">
        <w:trPr>
          <w:trHeight w:val="283"/>
        </w:trPr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4664587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intercept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2286383E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2.982</w:t>
            </w:r>
          </w:p>
        </w:tc>
        <w:tc>
          <w:tcPr>
            <w:tcW w:w="1436" w:type="dxa"/>
            <w:tcBorders>
              <w:tl2br w:val="nil"/>
              <w:tr2bl w:val="nil"/>
            </w:tcBorders>
          </w:tcPr>
          <w:p w14:paraId="1228611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1.346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32217C88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2.214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/>
          </w:tcPr>
          <w:p w14:paraId="49B34AB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.02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7E45479B" w14:textId="77777777" w:rsidR="004867B5" w:rsidRDefault="00000000">
            <w:pPr>
              <w:spacing w:line="480" w:lineRule="auto"/>
              <w:ind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>0.032 to 5.63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2D9074F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1AFA413C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intercept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A564F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3.77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1F9DE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24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1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FA04B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3.04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93606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3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E648A8" w14:textId="77777777" w:rsidR="004867B5" w:rsidRDefault="00000000">
            <w:pPr>
              <w:spacing w:line="480" w:lineRule="auto"/>
              <w:ind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1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336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6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216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F7E049D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7083BB9F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intercept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C1B2A2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3.06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EEABA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94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43CAF8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3.2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26201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AAC51D" w14:textId="77777777" w:rsidR="004867B5" w:rsidRDefault="00000000">
            <w:pPr>
              <w:spacing w:line="480" w:lineRule="auto"/>
              <w:ind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1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197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4</w:t>
            </w:r>
            <w:r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="Times New Roman" w:hAnsi="Times New Roman" w:hint="eastAsia"/>
                <w:color w:val="010205"/>
                <w:sz w:val="24"/>
                <w:lang w:val="en-US" w:eastAsia="zh-CN"/>
              </w:rPr>
              <w:t>935</w:t>
            </w:r>
          </w:p>
        </w:tc>
      </w:tr>
      <w:tr w:rsidR="004867B5" w14:paraId="61D00821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0C35639B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Gende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/>
          </w:tcPr>
          <w:p w14:paraId="773AE395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/>
          </w:tcPr>
          <w:p w14:paraId="2939C6C3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/>
          </w:tcPr>
          <w:p w14:paraId="288AF597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/>
          </w:tcPr>
          <w:p w14:paraId="75FC7805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719553AC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8B7D111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0EDC3C17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Gender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1F9F9B3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ED1C78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6A1CA1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D9420D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C7C669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5513943E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6B2AF027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Gender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4BFC01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0FABAD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39C23F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DDBFC7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132DC8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</w:pPr>
          </w:p>
        </w:tc>
      </w:tr>
      <w:tr w:rsidR="004867B5" w14:paraId="6CEFB690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04D4B5DB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fema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513A3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189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326D6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11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B9AD438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1.65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CC21BE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</w:rPr>
              <w:t>.100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3B372EBF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36 to 0.41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F091C1E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2B8896B9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femal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0AF94C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55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0A9406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4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DDABF5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28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1AA08E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98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8E5D8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49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5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DA6B3EC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0F514133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femal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B3F0603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7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D67BA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2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538CD6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4EEAA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5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8CB459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15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68</w:t>
            </w:r>
          </w:p>
        </w:tc>
      </w:tr>
      <w:tr w:rsidR="004867B5" w14:paraId="7F3A268F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33B9272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mal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6DFB0D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945012F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4B2B4A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C866BC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481A249F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DFBB7F0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2CCC334D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mal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D8E4E5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D1E97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F5CCD4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BF91A6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433C5B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46F71F5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7273AA6E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mal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5E237D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84510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725FCA5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5A2420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28C5D3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</w:tr>
      <w:tr w:rsidR="004867B5" w14:paraId="3289E765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74E64644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1228488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006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443298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003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9DDF62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1.893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8FB8A5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Theme="minorEastAsia" w:eastAsiaTheme="minorEastAsia" w:hAnsiTheme="minorEastAsia" w:cstheme="minorEastAsia"/>
                <w:color w:val="010205"/>
                <w:sz w:val="24"/>
              </w:rPr>
            </w:pP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</w:rPr>
              <w:t>.059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32AB907F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2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AD329F5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11FD8355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A419F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383DFA8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3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281735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946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E0F2AA9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4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E4908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8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0988690D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5132D670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ag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5961C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E09CA8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AB0A02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9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4ABE9B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5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30BB2F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3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10</w:t>
            </w:r>
          </w:p>
        </w:tc>
      </w:tr>
      <w:tr w:rsidR="004867B5" w14:paraId="26E87CA7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6F7EE80D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BMI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993D2C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00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CCA3F6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019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4BB129E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220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C63A26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Theme="minorEastAsia" w:eastAsiaTheme="minorEastAsia" w:hAnsiTheme="minorEastAsia" w:cstheme="minorEastAsia"/>
                <w:color w:val="010205"/>
                <w:sz w:val="24"/>
              </w:rPr>
            </w:pP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</w:rPr>
              <w:t>.826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1AB19C4C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3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4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4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AC5D6F1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02D3B266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BMI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E6F942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9440C3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1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785757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1.453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F772E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47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FEDAE9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8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53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C20E6D3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3543FFC0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BMI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CB72D1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A4971A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2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E9999D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2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AE965C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780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CAFA1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9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51</w:t>
            </w:r>
          </w:p>
        </w:tc>
      </w:tr>
      <w:tr w:rsidR="004867B5" w14:paraId="160EB5A4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002CCAA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  <w:lang w:val="en-US" w:eastAsia="zh-CN" w:bidi="ar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Surgical segments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725FDD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D46D6A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C7643F6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1A2703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56574E45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E627F09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53B07188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  <w:lang w:val="en-US" w:eastAsia="zh-CN" w:bidi="ar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Surgical segments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005296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6D18B7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59DE40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B018D0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2B4BC0F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A9F2C6A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7777DBB6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  <w:lang w:val="en-US" w:eastAsia="zh-CN" w:bidi="ar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Surgical segments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34D9F7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9AB485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40C195A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F354CA9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CAEDB9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</w:tr>
      <w:tr w:rsidR="004867B5" w14:paraId="26DA6360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4D5B097A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3-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87704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419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EC11CA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34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7347B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1.216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93802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Theme="minorEastAsia" w:eastAsiaTheme="minorEastAsia" w:hAnsiTheme="minorEastAsia" w:cstheme="minorEastAsia"/>
                <w:color w:val="010205"/>
                <w:sz w:val="24"/>
              </w:rPr>
            </w:pP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</w:rPr>
              <w:t>.22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3BA7A93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59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9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A128003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22C5CA4F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3-4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EEFCA9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45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5FAF92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230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DF352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1.961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06ED1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5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2C24F9E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904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1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13752616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1042CAA0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3-4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640B2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0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20DC04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29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95175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6AC3D83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hAnsi="Times New Roman"/>
                <w:color w:val="010205"/>
                <w:sz w:val="24"/>
              </w:rPr>
              <w:t>729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C0C88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676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474</w:t>
            </w:r>
          </w:p>
        </w:tc>
      </w:tr>
      <w:tr w:rsidR="004867B5" w14:paraId="2923A5C1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23231C6A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4-5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05CD6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13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A49E9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12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5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63C71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1.075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DA845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Theme="minorEastAsia" w:eastAsiaTheme="minorEastAsia" w:hAnsiTheme="minorEastAsia" w:cstheme="minorEastAsia"/>
                <w:color w:val="010205"/>
                <w:sz w:val="24"/>
              </w:rPr>
            </w:pP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</w:rPr>
              <w:t>.283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6813F18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11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379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0255514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133DD156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4-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94876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6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E1AD52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6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67114F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82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B3EE848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6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61D8BE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7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4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4FC4A88B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4682CD30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4-5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068B79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37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215D0D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2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FB8920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3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3C85C74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758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88FA117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70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47</w:t>
            </w:r>
          </w:p>
        </w:tc>
      </w:tr>
      <w:tr w:rsidR="004867B5" w14:paraId="473F9E8B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579AB202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5-S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4ABC8D9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4509A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90C0FC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48518C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396D4512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2FFF9BE1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7C0BE67E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5-S1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967538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1BD283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867DE75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3CDF383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03CD97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7FF3145C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2B610D07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</w:rPr>
              <w:t>L5-S1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3D85E8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446F03E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  <w:vertAlign w:val="superscript"/>
              </w:rPr>
              <w:t>b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7B67FF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516392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65D23F" w14:textId="77777777" w:rsidR="004867B5" w:rsidRDefault="004867B5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</w:p>
        </w:tc>
      </w:tr>
      <w:tr w:rsidR="004867B5" w14:paraId="35206565" w14:textId="77777777">
        <w:tc>
          <w:tcPr>
            <w:tcW w:w="2192" w:type="dxa"/>
            <w:tcBorders>
              <w:tl2br w:val="nil"/>
              <w:tr2bl w:val="nil"/>
            </w:tcBorders>
            <w:shd w:val="clear" w:color="auto" w:fill="FFFFFF"/>
          </w:tcPr>
          <w:p w14:paraId="6EB20473" w14:textId="77777777" w:rsidR="004867B5" w:rsidRDefault="00000000">
            <w:pPr>
              <w:spacing w:line="480" w:lineRule="auto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Operation tim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E619455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002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8451BA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0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8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F402609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Theme="minorEastAsia" w:hAnsi="Times New Roman"/>
                <w:color w:val="010205"/>
                <w:sz w:val="24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/>
                <w:color w:val="010205"/>
                <w:sz w:val="24"/>
              </w:rPr>
              <w:t>.322</w:t>
            </w:r>
          </w:p>
        </w:tc>
        <w:tc>
          <w:tcPr>
            <w:tcW w:w="93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FFFC76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Times New Roman" w:hAnsi="Times New Roman"/>
                <w:color w:val="010205"/>
                <w:sz w:val="24"/>
              </w:rPr>
            </w:pP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Theme="minorEastAsia" w:eastAsiaTheme="minorEastAsia" w:hAnsiTheme="minorEastAsia" w:cstheme="minorEastAsia" w:hint="eastAsia"/>
                <w:color w:val="010205"/>
                <w:sz w:val="24"/>
              </w:rPr>
              <w:t>.747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FFFFFF"/>
          </w:tcPr>
          <w:p w14:paraId="598528DC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7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12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647D72A3" w14:textId="77777777" w:rsidR="004867B5" w:rsidRDefault="004867B5"/>
        </w:tc>
        <w:tc>
          <w:tcPr>
            <w:tcW w:w="2230" w:type="dxa"/>
            <w:tcBorders>
              <w:tl2br w:val="nil"/>
              <w:tr2bl w:val="nil"/>
            </w:tcBorders>
            <w:shd w:val="clear" w:color="auto" w:fill="FFFFFF"/>
          </w:tcPr>
          <w:p w14:paraId="3BA3B493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Operation time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5351AF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17157B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7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43F5A68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1.334</w:t>
            </w:r>
          </w:p>
        </w:tc>
        <w:tc>
          <w:tcPr>
            <w:tcW w:w="92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7C0778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183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376F91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23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4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BBFF9DF" w14:textId="77777777" w:rsidR="004867B5" w:rsidRDefault="004867B5"/>
        </w:tc>
        <w:tc>
          <w:tcPr>
            <w:tcW w:w="2427" w:type="dxa"/>
            <w:tcBorders>
              <w:tl2br w:val="nil"/>
              <w:tr2bl w:val="nil"/>
            </w:tcBorders>
            <w:shd w:val="clear" w:color="auto" w:fill="FFFFFF"/>
          </w:tcPr>
          <w:p w14:paraId="4EE1C4F1" w14:textId="77777777" w:rsidR="004867B5" w:rsidRDefault="00000000">
            <w:pPr>
              <w:spacing w:line="320" w:lineRule="atLeast"/>
              <w:ind w:left="60" w:right="6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 w:val="24"/>
                <w:lang w:val="en-US" w:eastAsia="zh-CN" w:bidi="ar"/>
              </w:rPr>
              <w:t>Operation time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4D1EBA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4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A0A2DC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00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8948ADF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color w:val="010205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6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A04249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="SimSun" w:hAnsi="Times New Roman" w:hint="eastAsia"/>
                <w:color w:val="010205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10205"/>
                <w:sz w:val="24"/>
              </w:rPr>
              <w:t>.521</w:t>
            </w:r>
          </w:p>
        </w:tc>
        <w:tc>
          <w:tcPr>
            <w:tcW w:w="2310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1BC9FB" w14:textId="77777777" w:rsidR="004867B5" w:rsidRDefault="00000000">
            <w:pPr>
              <w:spacing w:line="480" w:lineRule="auto"/>
              <w:ind w:left="60" w:right="60"/>
              <w:jc w:val="left"/>
              <w:rPr>
                <w:rFonts w:ascii="Times New Roman" w:eastAsia="SimSun" w:hAnsi="Times New Roman"/>
                <w:color w:val="010205"/>
                <w:sz w:val="24"/>
                <w:lang w:val="en-US" w:eastAsia="zh-CN"/>
              </w:rPr>
            </w:pPr>
            <w:r>
              <w:rPr>
                <w:rFonts w:ascii="Times New Roman" w:eastAsiaTheme="minorEastAsia" w:hAnsi="Times New Roman"/>
                <w:color w:val="010205"/>
                <w:sz w:val="24"/>
              </w:rPr>
              <w:t>-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18</w:t>
            </w:r>
            <w:r>
              <w:rPr>
                <w:rFonts w:ascii="Times New Roman" w:eastAsiaTheme="minorEastAsia" w:hAnsi="Times New Roman"/>
                <w:color w:val="010205"/>
                <w:sz w:val="24"/>
                <w:lang w:val="en-US" w:eastAsia="zh-CN"/>
              </w:rPr>
              <w:t xml:space="preserve"> to 0.</w:t>
            </w:r>
            <w:r>
              <w:rPr>
                <w:rFonts w:ascii="Times New Roman" w:eastAsiaTheme="minorEastAsia" w:hAnsi="Times New Roman" w:hint="eastAsia"/>
                <w:color w:val="010205"/>
                <w:sz w:val="24"/>
                <w:lang w:val="en-US" w:eastAsia="zh-CN"/>
              </w:rPr>
              <w:t>009</w:t>
            </w:r>
          </w:p>
        </w:tc>
      </w:tr>
    </w:tbl>
    <w:p w14:paraId="36DEAAE9" w14:textId="77777777" w:rsidR="004867B5" w:rsidRDefault="004867B5"/>
    <w:sectPr w:rsidR="004867B5">
      <w:pgSz w:w="31181" w:h="16838" w:orient="landscape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B6087" w14:textId="77777777" w:rsidR="00D253C1" w:rsidRDefault="00D253C1">
      <w:r>
        <w:separator/>
      </w:r>
    </w:p>
  </w:endnote>
  <w:endnote w:type="continuationSeparator" w:id="0">
    <w:p w14:paraId="69AC4432" w14:textId="77777777" w:rsidR="00D253C1" w:rsidRDefault="00D2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7DDC6" w14:textId="77777777" w:rsidR="00D253C1" w:rsidRDefault="00D253C1">
      <w:r>
        <w:separator/>
      </w:r>
    </w:p>
  </w:footnote>
  <w:footnote w:type="continuationSeparator" w:id="0">
    <w:p w14:paraId="0D0176DE" w14:textId="77777777" w:rsidR="00D253C1" w:rsidRDefault="00D25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U0YWMwOWY3Nzk2ZjM2Y2QwYjRlZjYxYzZhYWY4OWQifQ=="/>
  </w:docVars>
  <w:rsids>
    <w:rsidRoot w:val="186A440B"/>
    <w:rsid w:val="004867B5"/>
    <w:rsid w:val="00B71EBD"/>
    <w:rsid w:val="00D253C1"/>
    <w:rsid w:val="00F42460"/>
    <w:rsid w:val="04F574FF"/>
    <w:rsid w:val="186A440B"/>
    <w:rsid w:val="1F4C1F9E"/>
    <w:rsid w:val="277933CE"/>
    <w:rsid w:val="2DAF7E17"/>
    <w:rsid w:val="35C30D65"/>
    <w:rsid w:val="59927731"/>
    <w:rsid w:val="5A044F42"/>
    <w:rsid w:val="5AB17697"/>
    <w:rsid w:val="5CF56B2E"/>
    <w:rsid w:val="67D363A2"/>
    <w:rsid w:val="6DF97D25"/>
    <w:rsid w:val="72CB65F3"/>
    <w:rsid w:val="758053D8"/>
    <w:rsid w:val="7855610A"/>
    <w:rsid w:val="78E459A3"/>
    <w:rsid w:val="79C7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0AF6A1"/>
  <w15:docId w15:val="{4F10C384-9AE0-45BB-B0FA-6AF958FC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uiPriority="99" w:unhideWhenUsed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99"/>
    <w:unhideWhenUsed/>
    <w:qFormat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3</Characters>
  <Application>Microsoft Office Word</Application>
  <DocSecurity>0</DocSecurity>
  <Lines>10</Lines>
  <Paragraphs>2</Paragraphs>
  <ScaleCrop>false</ScaleCrop>
  <Company>Frontiers Media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68527969</dc:creator>
  <cp:lastModifiedBy>Laura Davis</cp:lastModifiedBy>
  <cp:revision>2</cp:revision>
  <dcterms:created xsi:type="dcterms:W3CDTF">2024-10-02T16:14:00Z</dcterms:created>
  <dcterms:modified xsi:type="dcterms:W3CDTF">2025-10-0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FD3437324934EE49F648B0E5D308981_13</vt:lpwstr>
  </property>
  <property fmtid="{D5CDD505-2E9C-101B-9397-08002B2CF9AE}" pid="4" name="KSOTemplateDocerSaveRecord">
    <vt:lpwstr>eyJoZGlkIjoiMTU0YWMwOWY3Nzk2ZjM2Y2QwYjRlZjYxYzZhYWY4OWQiLCJ1c2VySWQiOiIxNDM2NzkzMDMzIn0=</vt:lpwstr>
  </property>
</Properties>
</file>